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7A6AF" w14:textId="77777777" w:rsid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s</w:t>
      </w:r>
      <w:bookmarkStart w:id="0" w:name="_GoBack"/>
      <w:bookmarkEnd w:id="0"/>
    </w:p>
    <w:p w14:paraId="685259EB" w14:textId="77777777" w:rsid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3A507E1D" w14:textId="77777777" w:rsidR="00CE2D55" w:rsidRPr="00F74E19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F74E19">
        <w:rPr>
          <w:rFonts w:ascii="Times New Roman" w:hAnsi="Times New Roman" w:cs="Times New Roman"/>
          <w:b/>
          <w:bCs/>
          <w:sz w:val="24"/>
        </w:rPr>
        <w:t xml:space="preserve">Table S1 </w:t>
      </w:r>
    </w:p>
    <w:p w14:paraId="3D02EE09" w14:textId="467827D7" w:rsid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</w:pPr>
      <w:r>
        <w:rPr>
          <w:rFonts w:ascii="Times New Roman" w:hAnsi="Times New Roman" w:cs="Times New Roman"/>
          <w:sz w:val="24"/>
        </w:rPr>
        <w:t>The table reports the values for spine density, head wi</w:t>
      </w:r>
      <w:r w:rsidR="00820824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th and length as well as the total number of dendritic intersections </w:t>
      </w:r>
      <w:r w:rsidRPr="00F74E19">
        <w:rPr>
          <w:rFonts w:ascii="Times New Roman" w:hAnsi="Times New Roman" w:cs="Times New Roman"/>
          <w:sz w:val="24"/>
        </w:rPr>
        <w:t xml:space="preserve">for control, BDNF and BDNF-Abs </w:t>
      </w:r>
      <w:r>
        <w:rPr>
          <w:rFonts w:ascii="Times New Roman" w:hAnsi="Times New Roman" w:cs="Times New Roman"/>
          <w:sz w:val="24"/>
        </w:rPr>
        <w:t xml:space="preserve">treated </w:t>
      </w:r>
      <w:r w:rsidRPr="00F74E19">
        <w:rPr>
          <w:rFonts w:ascii="Times New Roman" w:hAnsi="Times New Roman" w:cs="Times New Roman"/>
          <w:sz w:val="24"/>
        </w:rPr>
        <w:t>neurons</w:t>
      </w:r>
      <w:r>
        <w:rPr>
          <w:rFonts w:ascii="Times New Roman" w:hAnsi="Times New Roman" w:cs="Times New Roman"/>
          <w:sz w:val="24"/>
        </w:rPr>
        <w:t xml:space="preserve"> for the experiments described in</w:t>
      </w:r>
      <w:r w:rsidRPr="00F74E1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Fig.1</w:t>
      </w:r>
      <w:r w:rsidRPr="00F74E19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b/>
          <w:sz w:val="24"/>
        </w:rPr>
        <w:t xml:space="preserve">2 </w:t>
      </w:r>
      <w:r w:rsidRPr="00D849EE">
        <w:rPr>
          <w:rFonts w:ascii="Times New Roman" w:hAnsi="Times New Roman" w:cs="Times New Roman"/>
          <w:sz w:val="24"/>
        </w:rPr>
        <w:t>(above and middle).</w:t>
      </w:r>
      <w:r>
        <w:rPr>
          <w:rFonts w:ascii="Times New Roman" w:hAnsi="Times New Roman" w:cs="Times New Roman"/>
          <w:sz w:val="24"/>
        </w:rPr>
        <w:t xml:space="preserve"> The values for the normalized mean intensity</w:t>
      </w:r>
      <w:r w:rsidRPr="00F74E19"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/>
          <w:sz w:val="24"/>
        </w:rPr>
        <w:t xml:space="preserve"> Lifeact of</w:t>
      </w:r>
      <w:r w:rsidRPr="00F74E19">
        <w:rPr>
          <w:rFonts w:ascii="Times New Roman" w:hAnsi="Times New Roman" w:cs="Times New Roman"/>
          <w:sz w:val="24"/>
        </w:rPr>
        <w:t xml:space="preserve"> control, BDNF </w:t>
      </w:r>
      <w:r w:rsidRPr="00D849EE">
        <w:rPr>
          <w:rFonts w:ascii="Times New Roman" w:hAnsi="Times New Roman" w:cs="Times New Roman"/>
          <w:sz w:val="24"/>
        </w:rPr>
        <w:t xml:space="preserve">and BDNF-Abs treated neurons for the experiments described in </w:t>
      </w:r>
      <w:r w:rsidR="00CB2F84">
        <w:rPr>
          <w:rFonts w:ascii="Times New Roman" w:hAnsi="Times New Roman" w:cs="Times New Roman"/>
          <w:b/>
          <w:sz w:val="24"/>
        </w:rPr>
        <w:t>Fig.</w:t>
      </w:r>
      <w:r w:rsidRPr="00D849EE">
        <w:rPr>
          <w:rFonts w:ascii="Times New Roman" w:hAnsi="Times New Roman" w:cs="Times New Roman"/>
          <w:b/>
          <w:sz w:val="24"/>
        </w:rPr>
        <w:t>3</w:t>
      </w:r>
      <w:r w:rsidRPr="00D849EE">
        <w:rPr>
          <w:rFonts w:ascii="Times New Roman" w:hAnsi="Times New Roman" w:cs="Times New Roman"/>
          <w:sz w:val="24"/>
        </w:rPr>
        <w:t xml:space="preserve"> are given in the lower part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976"/>
        <w:gridCol w:w="2200"/>
        <w:gridCol w:w="2200"/>
        <w:gridCol w:w="2200"/>
      </w:tblGrid>
      <w:tr w:rsidR="00CE2D55" w:rsidRPr="00CE2D55" w14:paraId="31A254CB" w14:textId="77777777" w:rsidTr="00786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4729E65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  <w:u w:val="double"/>
              </w:rPr>
            </w:pPr>
            <w:r w:rsidRPr="00CE2D55">
              <w:rPr>
                <w:rFonts w:ascii="Times New Roman" w:hAnsi="Times New Roman" w:cs="Times New Roman"/>
                <w:u w:val="double"/>
              </w:rPr>
              <w:t>Figure 1.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335B57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43D97E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FB9C27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DNF-Abs</w:t>
            </w:r>
          </w:p>
        </w:tc>
      </w:tr>
      <w:tr w:rsidR="00CE2D55" w:rsidRPr="00CE2D55" w14:paraId="2BF04F5E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9BB44E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. # of spines / µm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60F5E4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98 ± 0.04 (n=19)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C618B3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96 ± 0.03 (n=22)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AE61F2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77 ± 0.03 (n=23)</w:t>
            </w:r>
          </w:p>
        </w:tc>
      </w:tr>
      <w:tr w:rsidR="00CE2D55" w:rsidRPr="00CE2D55" w14:paraId="40FBFBE7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218371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D. spine head width [µm]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BC6C07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9 ± 0.02 (n=19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892A8C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8 ± 0.01 (n=21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322D2E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3± 0.01 (n=18)</w:t>
            </w:r>
          </w:p>
        </w:tc>
      </w:tr>
      <w:tr w:rsidR="00CE2D55" w:rsidRPr="00CE2D55" w14:paraId="1B78DE11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FB9D9E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E. spine length [µm]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DA81ED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4 ± 0.03 (n=19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B73E88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2 ± 0.03 (n=21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E6D4A6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33 ± 0.05 (n=18)</w:t>
            </w:r>
          </w:p>
        </w:tc>
      </w:tr>
      <w:tr w:rsidR="00CE2D55" w:rsidRPr="00CE2D55" w14:paraId="1AB956C6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EBEC19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H’. total # of intersections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CD3E38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240.08 ± 38.51 (n=13)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D8BA98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205.25 ± 23.20 (n=20)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7B214C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238.50 ± 26.81 (n=18)</w:t>
            </w:r>
          </w:p>
        </w:tc>
      </w:tr>
      <w:tr w:rsidR="00CE2D55" w:rsidRPr="00CE2D55" w14:paraId="7C8D279F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5342AEA3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  <w:u w:val="double"/>
              </w:rPr>
            </w:pPr>
            <w:r w:rsidRPr="00CE2D55">
              <w:rPr>
                <w:rFonts w:ascii="Times New Roman" w:hAnsi="Times New Roman" w:cs="Times New Roman"/>
                <w:u w:val="double"/>
              </w:rPr>
              <w:t>Figure 2.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03292B5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F330E61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BDNF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4BB9D45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BDNF-Abs</w:t>
            </w:r>
          </w:p>
        </w:tc>
      </w:tr>
      <w:tr w:rsidR="00CE2D55" w:rsidRPr="00CE2D55" w14:paraId="2B71CC05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35EA82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. # of spines /µm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725EDD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84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02 (n=25)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ADEB67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80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05 (n=22)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2C7ADA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59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02 (n=23)</w:t>
            </w:r>
          </w:p>
        </w:tc>
      </w:tr>
      <w:tr w:rsidR="00CE2D55" w:rsidRPr="00CE2D55" w14:paraId="0E103918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ACB8F4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. spine head width [µm]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403A03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5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01 (n=20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FE68F8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7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0.01 (n=19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0DD0CD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4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02 (n=19)</w:t>
            </w:r>
          </w:p>
        </w:tc>
      </w:tr>
      <w:tr w:rsidR="00CE2D55" w:rsidRPr="00CE2D55" w14:paraId="574DECA0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6B016C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D. spine length [µm]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224C72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4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03 (n=20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DBA4CE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8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0.03 (n=19)</w:t>
            </w:r>
          </w:p>
        </w:tc>
        <w:tc>
          <w:tcPr>
            <w:tcW w:w="220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4E422F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57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06 (n=19)</w:t>
            </w:r>
          </w:p>
        </w:tc>
      </w:tr>
      <w:tr w:rsidR="00CE2D55" w:rsidRPr="00CE2D55" w14:paraId="0E4CFFAB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dashSmallGap" w:sz="4" w:space="0" w:color="auto"/>
              <w:left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14:paraId="637B9103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G’. total # of intersections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14:paraId="16770698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55.93 ± 7.51 (n=14)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14:paraId="6F44BB46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96.15 ± 18.44 (n=14)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D16644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66.29 ± 21.82 (n=13)</w:t>
            </w:r>
          </w:p>
        </w:tc>
      </w:tr>
      <w:tr w:rsidR="00CE2D55" w:rsidRPr="00CE2D55" w14:paraId="4D9CFCC0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single" w:sz="2" w:space="0" w:color="auto"/>
              <w:left w:val="single" w:sz="4" w:space="0" w:color="auto"/>
              <w:bottom w:val="nil"/>
            </w:tcBorders>
            <w:noWrap/>
            <w:hideMark/>
          </w:tcPr>
          <w:p w14:paraId="3AF9091B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  <w:u w:val="double"/>
              </w:rPr>
            </w:pPr>
            <w:r w:rsidRPr="00CE2D55">
              <w:rPr>
                <w:rFonts w:ascii="Times New Roman" w:hAnsi="Times New Roman" w:cs="Times New Roman"/>
                <w:u w:val="double"/>
              </w:rPr>
              <w:t>Figure 3.</w:t>
            </w:r>
          </w:p>
        </w:tc>
        <w:tc>
          <w:tcPr>
            <w:tcW w:w="220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7EDF1D4F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200" w:type="dxa"/>
            <w:tcBorders>
              <w:top w:val="single" w:sz="2" w:space="0" w:color="auto"/>
              <w:bottom w:val="nil"/>
            </w:tcBorders>
            <w:noWrap/>
            <w:hideMark/>
          </w:tcPr>
          <w:p w14:paraId="50744AFF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BDNF</w:t>
            </w:r>
          </w:p>
        </w:tc>
        <w:tc>
          <w:tcPr>
            <w:tcW w:w="2200" w:type="dxa"/>
            <w:tcBorders>
              <w:top w:val="single" w:sz="2" w:space="0" w:color="auto"/>
              <w:bottom w:val="nil"/>
              <w:right w:val="single" w:sz="4" w:space="0" w:color="auto"/>
            </w:tcBorders>
            <w:noWrap/>
            <w:hideMark/>
          </w:tcPr>
          <w:p w14:paraId="186DF6AD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BDNF-Abs</w:t>
            </w:r>
          </w:p>
        </w:tc>
      </w:tr>
      <w:tr w:rsidR="00CE2D55" w:rsidRPr="00CE2D55" w14:paraId="017EEA47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992A8B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. 23DIV normalized mean intensity [%]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01D358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00.00% ± 4.46 (n=20)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1576F7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04.16% ± 5.08 (n=19)</w:t>
            </w:r>
          </w:p>
        </w:tc>
        <w:tc>
          <w:tcPr>
            <w:tcW w:w="2200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81AAB6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76.93% ± 3.16 (n=20)</w:t>
            </w:r>
          </w:p>
        </w:tc>
      </w:tr>
      <w:tr w:rsidR="00CE2D55" w:rsidRPr="00CE2D55" w14:paraId="71FBC698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EE5751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D.16DIV normalized mean intensity [%]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98C11A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00.00% ± 4.63 (n=20)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34DF6F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94.91%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5.34 (n=22)</w:t>
            </w:r>
          </w:p>
        </w:tc>
        <w:tc>
          <w:tcPr>
            <w:tcW w:w="2200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6C68C2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69.97%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2.74 (n=20)</w:t>
            </w:r>
          </w:p>
        </w:tc>
      </w:tr>
    </w:tbl>
    <w:p w14:paraId="62FEB99E" w14:textId="77777777" w:rsidR="00CE2D55" w:rsidRDefault="00CE2D55" w:rsidP="00820824">
      <w:pPr>
        <w:spacing w:line="360" w:lineRule="auto"/>
      </w:pPr>
    </w:p>
    <w:p w14:paraId="6123BABD" w14:textId="77777777" w:rsid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FC46B" w14:textId="77777777" w:rsid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4E19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</w:p>
    <w:p w14:paraId="01DF1BF6" w14:textId="77777777" w:rsidR="00CE2D55" w:rsidRPr="00F74E19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04CBC" w14:textId="77777777" w:rsidR="00CE2D55" w:rsidRPr="00F74E19" w:rsidRDefault="00CE2D55" w:rsidP="008208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The table reports the values relative to the experiments described in </w:t>
      </w:r>
      <w:r w:rsidRPr="00D849EE">
        <w:rPr>
          <w:rFonts w:ascii="Times New Roman" w:hAnsi="Times New Roman" w:cs="Times New Roman"/>
          <w:b/>
          <w:sz w:val="24"/>
          <w:szCs w:val="24"/>
        </w:rPr>
        <w:t>Fig.4</w:t>
      </w:r>
      <w:r>
        <w:rPr>
          <w:rFonts w:ascii="Times New Roman" w:hAnsi="Times New Roman" w:cs="Times New Roman"/>
          <w:sz w:val="24"/>
          <w:szCs w:val="24"/>
        </w:rPr>
        <w:t>. Specifically, the n</w:t>
      </w:r>
      <w:r w:rsidRPr="00F74E19">
        <w:rPr>
          <w:rFonts w:ascii="Times New Roman" w:hAnsi="Times New Roman" w:cs="Times New Roman"/>
          <w:sz w:val="24"/>
          <w:szCs w:val="24"/>
        </w:rPr>
        <w:t xml:space="preserve">ormalized intensity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17B98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hosph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TrkB immunohistochemistry</w:t>
      </w:r>
      <w:r w:rsidRPr="00F74E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e number in</w:t>
      </w:r>
      <w:r w:rsidRPr="00F74E19">
        <w:rPr>
          <w:rFonts w:ascii="Times New Roman" w:hAnsi="Times New Roman" w:cs="Times New Roman"/>
          <w:sz w:val="24"/>
          <w:szCs w:val="24"/>
        </w:rPr>
        <w:t xml:space="preserve"> % of </w:t>
      </w:r>
      <w:proofErr w:type="spellStart"/>
      <w:r w:rsidR="00617B98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74E19">
        <w:rPr>
          <w:rFonts w:ascii="Times New Roman" w:hAnsi="Times New Roman" w:cs="Times New Roman"/>
          <w:sz w:val="24"/>
          <w:szCs w:val="24"/>
          <w:lang w:val="en-GB"/>
        </w:rPr>
        <w:t>hospho</w:t>
      </w:r>
      <w:proofErr w:type="spellEnd"/>
      <w:r w:rsidRPr="00F74E19">
        <w:rPr>
          <w:rFonts w:ascii="Times New Roman" w:hAnsi="Times New Roman" w:cs="Times New Roman"/>
          <w:sz w:val="24"/>
          <w:szCs w:val="24"/>
          <w:lang w:val="en-GB"/>
        </w:rPr>
        <w:t xml:space="preserve">-TrkB positive cells for control and BDN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eated </w:t>
      </w:r>
      <w:r w:rsidRPr="00F74E19">
        <w:rPr>
          <w:rFonts w:ascii="Times New Roman" w:hAnsi="Times New Roman" w:cs="Times New Roman"/>
          <w:sz w:val="24"/>
          <w:szCs w:val="24"/>
          <w:lang w:val="en-GB"/>
        </w:rPr>
        <w:t>neur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the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F74E19">
        <w:rPr>
          <w:rFonts w:ascii="Times New Roman" w:hAnsi="Times New Roman" w:cs="Times New Roman"/>
          <w:sz w:val="24"/>
          <w:szCs w:val="24"/>
        </w:rPr>
        <w:t xml:space="preserve">alu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74E19">
        <w:rPr>
          <w:rFonts w:ascii="Times New Roman" w:hAnsi="Times New Roman" w:cs="Times New Roman"/>
          <w:sz w:val="24"/>
          <w:szCs w:val="24"/>
        </w:rPr>
        <w:t xml:space="preserve"> the normalized </w:t>
      </w:r>
      <w:r w:rsidRPr="00F74E19">
        <w:rPr>
          <w:rFonts w:ascii="Times New Roman" w:hAnsi="Times New Roman" w:cs="Times New Roman"/>
          <w:sz w:val="24"/>
          <w:szCs w:val="24"/>
        </w:rPr>
        <w:lastRenderedPageBreak/>
        <w:t xml:space="preserve">frequency of global calcium transients for control and BDNF treatments </w:t>
      </w:r>
      <w:r>
        <w:rPr>
          <w:rFonts w:ascii="Times New Roman" w:hAnsi="Times New Roman" w:cs="Times New Roman"/>
          <w:sz w:val="24"/>
          <w:szCs w:val="24"/>
        </w:rPr>
        <w:t xml:space="preserve">as well as </w:t>
      </w:r>
      <w:r w:rsidRPr="00F74E19">
        <w:rPr>
          <w:rFonts w:ascii="Times New Roman" w:hAnsi="Times New Roman" w:cs="Times New Roman"/>
          <w:sz w:val="24"/>
          <w:szCs w:val="24"/>
        </w:rPr>
        <w:t>the normalized mean intensity</w:t>
      </w:r>
      <w:r>
        <w:rPr>
          <w:rFonts w:ascii="Times New Roman" w:hAnsi="Times New Roman" w:cs="Times New Roman"/>
          <w:sz w:val="24"/>
          <w:szCs w:val="24"/>
        </w:rPr>
        <w:t xml:space="preserve"> and the number of</w:t>
      </w:r>
      <w:r w:rsidRPr="00F74E19">
        <w:rPr>
          <w:rFonts w:ascii="Times New Roman" w:hAnsi="Times New Roman" w:cs="Times New Roman"/>
          <w:sz w:val="24"/>
          <w:szCs w:val="24"/>
        </w:rPr>
        <w:t xml:space="preserve"> </w:t>
      </w:r>
      <w:r w:rsidRPr="00820824">
        <w:rPr>
          <w:rFonts w:ascii="Times New Roman" w:hAnsi="Times New Roman" w:cs="Times New Roman"/>
          <w:sz w:val="24"/>
          <w:szCs w:val="24"/>
          <w:lang w:val="en-GB"/>
        </w:rPr>
        <w:t>c-</w:t>
      </w:r>
      <w:proofErr w:type="spellStart"/>
      <w:r w:rsidRPr="00820824">
        <w:rPr>
          <w:rFonts w:ascii="Times New Roman" w:hAnsi="Times New Roman" w:cs="Times New Roman"/>
          <w:sz w:val="24"/>
          <w:szCs w:val="24"/>
          <w:lang w:val="en-GB"/>
        </w:rPr>
        <w:t>fos</w:t>
      </w:r>
      <w:proofErr w:type="spellEnd"/>
      <w:r w:rsidRPr="00F74E19">
        <w:rPr>
          <w:rFonts w:ascii="Times New Roman" w:hAnsi="Times New Roman" w:cs="Times New Roman"/>
          <w:sz w:val="24"/>
          <w:szCs w:val="24"/>
          <w:lang w:val="en-GB"/>
        </w:rPr>
        <w:t xml:space="preserve"> positive cel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F74E19">
        <w:rPr>
          <w:rFonts w:ascii="Times New Roman" w:hAnsi="Times New Roman" w:cs="Times New Roman"/>
          <w:sz w:val="24"/>
          <w:szCs w:val="24"/>
        </w:rPr>
        <w:t xml:space="preserve">control and BDNF </w:t>
      </w:r>
      <w:r>
        <w:rPr>
          <w:rFonts w:ascii="Times New Roman" w:hAnsi="Times New Roman" w:cs="Times New Roman"/>
          <w:sz w:val="24"/>
          <w:szCs w:val="24"/>
        </w:rPr>
        <w:t xml:space="preserve">treated </w:t>
      </w:r>
      <w:r w:rsidRPr="00F74E19">
        <w:rPr>
          <w:rFonts w:ascii="Times New Roman" w:hAnsi="Times New Roman" w:cs="Times New Roman"/>
          <w:sz w:val="24"/>
          <w:szCs w:val="24"/>
        </w:rPr>
        <w:t>neur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74E19">
        <w:rPr>
          <w:rFonts w:ascii="Times New Roman" w:hAnsi="Times New Roman" w:cs="Times New Roman"/>
          <w:sz w:val="24"/>
          <w:szCs w:val="24"/>
        </w:rPr>
        <w:t xml:space="preserve"> The numbers in brackets indicate respectively the number of experiments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549"/>
        <w:gridCol w:w="2009"/>
        <w:gridCol w:w="2009"/>
        <w:gridCol w:w="2009"/>
      </w:tblGrid>
      <w:tr w:rsidR="00CE2D55" w:rsidRPr="00CE2D55" w14:paraId="0DCED929" w14:textId="77777777" w:rsidTr="00786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28CCB41F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  <w:u w:val="double"/>
              </w:rPr>
            </w:pPr>
            <w:r w:rsidRPr="00CE2D55">
              <w:rPr>
                <w:rFonts w:ascii="Times New Roman" w:hAnsi="Times New Roman" w:cs="Times New Roman"/>
                <w:u w:val="double"/>
              </w:rPr>
              <w:t>Figure 4.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5026E25A" w14:textId="77777777" w:rsidR="00CE2D55" w:rsidRPr="00CE2D55" w:rsidRDefault="00CE2D55" w:rsidP="008208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7EC66F68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ACEB62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DNF</w:t>
            </w:r>
          </w:p>
        </w:tc>
      </w:tr>
      <w:tr w:rsidR="00CE2D55" w:rsidRPr="00CE2D55" w14:paraId="14ECD0B5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6DA31B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 xml:space="preserve">C. normalized intensity </w:t>
            </w:r>
          </w:p>
        </w:tc>
        <w:tc>
          <w:tcPr>
            <w:tcW w:w="2009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1718E7" w14:textId="77777777" w:rsidR="00CE2D55" w:rsidRPr="00CE2D55" w:rsidRDefault="00CE2D55" w:rsidP="00820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09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232472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00 ± 0.03 (n=7)</w:t>
            </w:r>
          </w:p>
        </w:tc>
        <w:tc>
          <w:tcPr>
            <w:tcW w:w="2009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39EAAD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61 ± 0.08 (n=7)</w:t>
            </w:r>
          </w:p>
        </w:tc>
      </w:tr>
      <w:tr w:rsidR="00CE2D55" w:rsidRPr="00CE2D55" w14:paraId="2638E9E5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8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0F773C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D. # of +P TrkB positive cells [%]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5E1D93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68 ± 0.04 (n=7)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A17602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85 ± 0.04 (n=7)</w:t>
            </w:r>
          </w:p>
        </w:tc>
      </w:tr>
      <w:tr w:rsidR="00CE2D55" w:rsidRPr="00CE2D55" w14:paraId="4B1F0A71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71AE63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G. normalized frequency of global calcium transients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3BEEA5" w14:textId="77777777" w:rsidR="00CE2D55" w:rsidRPr="00CE2D55" w:rsidRDefault="00CE2D55" w:rsidP="008208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2 min after BDNF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3F1253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82 ± 0.1(n=6)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AEC097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26 ± 0.15 (n=7)</w:t>
            </w:r>
          </w:p>
        </w:tc>
      </w:tr>
      <w:tr w:rsidR="00CE2D55" w:rsidRPr="00CE2D55" w14:paraId="486F6F48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E063A1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5AB682" w14:textId="77777777" w:rsidR="00CE2D55" w:rsidRPr="00CE2D55" w:rsidRDefault="00CE2D55" w:rsidP="008208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 xml:space="preserve">10 min after  </w:t>
            </w:r>
            <w:r w:rsidR="00615343">
              <w:rPr>
                <w:rFonts w:ascii="Times New Roman" w:hAnsi="Times New Roman" w:cs="Times New Roman"/>
                <w:b/>
                <w:bCs/>
              </w:rPr>
              <w:t xml:space="preserve"> w</w:t>
            </w:r>
            <w:r w:rsidRPr="00CE2D55">
              <w:rPr>
                <w:rFonts w:ascii="Times New Roman" w:hAnsi="Times New Roman" w:cs="Times New Roman"/>
                <w:b/>
                <w:bCs/>
              </w:rPr>
              <w:t>ashout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187AB6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83 ± 0.05 (n=5)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28631F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91 ± 0.16 (n=7)</w:t>
            </w:r>
          </w:p>
        </w:tc>
      </w:tr>
      <w:tr w:rsidR="00CE2D55" w:rsidRPr="00CE2D55" w14:paraId="00F1612B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8" w:type="dxa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0D00E2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J. normalized mean intensity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E7D53C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00 ± 0.06 (n=26)</w:t>
            </w:r>
          </w:p>
        </w:tc>
        <w:tc>
          <w:tcPr>
            <w:tcW w:w="200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EC57CF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46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13 (n=21)</w:t>
            </w:r>
          </w:p>
        </w:tc>
      </w:tr>
      <w:tr w:rsidR="00CE2D55" w:rsidRPr="00CE2D55" w14:paraId="2CF37492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8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294E3E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 xml:space="preserve">K. # of </w:t>
            </w:r>
            <w:r w:rsidRPr="00615343">
              <w:rPr>
                <w:rFonts w:ascii="Times New Roman" w:hAnsi="Times New Roman" w:cs="Times New Roman"/>
              </w:rPr>
              <w:t>c-</w:t>
            </w:r>
            <w:proofErr w:type="spellStart"/>
            <w:r w:rsidRPr="00615343">
              <w:rPr>
                <w:rFonts w:ascii="Times New Roman" w:hAnsi="Times New Roman" w:cs="Times New Roman"/>
              </w:rPr>
              <w:t>fos</w:t>
            </w:r>
            <w:proofErr w:type="spellEnd"/>
            <w:r w:rsidRPr="00CE2D55">
              <w:rPr>
                <w:rFonts w:ascii="Times New Roman" w:hAnsi="Times New Roman" w:cs="Times New Roman"/>
              </w:rPr>
              <w:t xml:space="preserve"> positive cells [%]</w:t>
            </w:r>
          </w:p>
        </w:tc>
        <w:tc>
          <w:tcPr>
            <w:tcW w:w="20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AB6D07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4.92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1.43 (n=26)</w:t>
            </w:r>
          </w:p>
        </w:tc>
        <w:tc>
          <w:tcPr>
            <w:tcW w:w="2009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8275F1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20.93 ± 2.63 (n=21)</w:t>
            </w:r>
          </w:p>
        </w:tc>
      </w:tr>
    </w:tbl>
    <w:p w14:paraId="12CBCC99" w14:textId="77777777" w:rsidR="00CE2D55" w:rsidRDefault="00CE2D55" w:rsidP="00820824">
      <w:pPr>
        <w:spacing w:line="360" w:lineRule="auto"/>
      </w:pPr>
    </w:p>
    <w:p w14:paraId="2F74CEF8" w14:textId="77777777" w:rsid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4BB37" w14:textId="77777777" w:rsidR="00CE2D55" w:rsidRPr="00F74E19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4E19"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p w14:paraId="14FEEC86" w14:textId="77777777" w:rsidR="00CE2D55" w:rsidRP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alues for t</w:t>
      </w:r>
      <w:r w:rsidRPr="00F74E19">
        <w:rPr>
          <w:rFonts w:ascii="Times New Roman" w:hAnsi="Times New Roman" w:cs="Times New Roman"/>
          <w:sz w:val="24"/>
          <w:szCs w:val="24"/>
        </w:rPr>
        <w:t>otal neurite length</w:t>
      </w:r>
      <w:r>
        <w:rPr>
          <w:rFonts w:ascii="Times New Roman" w:hAnsi="Times New Roman" w:cs="Times New Roman"/>
          <w:sz w:val="24"/>
          <w:szCs w:val="24"/>
        </w:rPr>
        <w:t>, the number of primary neurites and</w:t>
      </w:r>
      <w:r w:rsidRPr="00F74E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umber of branching points at neurit</w:t>
      </w:r>
      <w:r w:rsidR="00617B9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F74E19">
        <w:rPr>
          <w:rFonts w:ascii="Times New Roman" w:hAnsi="Times New Roman" w:cs="Times New Roman"/>
          <w:sz w:val="24"/>
          <w:szCs w:val="24"/>
        </w:rPr>
        <w:t>are shown for control, BDNF, BDNF-Abs, TrkB-Fc and TrkB-Fc + BDNF</w:t>
      </w:r>
      <w:r>
        <w:rPr>
          <w:rFonts w:ascii="Times New Roman" w:hAnsi="Times New Roman" w:cs="Times New Roman"/>
          <w:sz w:val="24"/>
          <w:szCs w:val="24"/>
        </w:rPr>
        <w:t xml:space="preserve"> treated</w:t>
      </w:r>
      <w:r w:rsidRPr="00F74E19">
        <w:rPr>
          <w:rFonts w:ascii="Times New Roman" w:hAnsi="Times New Roman" w:cs="Times New Roman"/>
          <w:sz w:val="24"/>
          <w:szCs w:val="24"/>
        </w:rPr>
        <w:t xml:space="preserve"> neurons </w:t>
      </w:r>
      <w:r>
        <w:rPr>
          <w:rFonts w:ascii="Times New Roman" w:hAnsi="Times New Roman" w:cs="Times New Roman"/>
          <w:sz w:val="24"/>
          <w:szCs w:val="24"/>
        </w:rPr>
        <w:t xml:space="preserve">for the experiments described in </w:t>
      </w:r>
      <w:r w:rsidRPr="0075118C">
        <w:rPr>
          <w:rFonts w:ascii="Times New Roman" w:hAnsi="Times New Roman" w:cs="Times New Roman"/>
          <w:b/>
          <w:sz w:val="24"/>
          <w:szCs w:val="24"/>
        </w:rPr>
        <w:t>Fig.5</w:t>
      </w:r>
      <w:r w:rsidRPr="00F74E19">
        <w:rPr>
          <w:rFonts w:ascii="Times New Roman" w:hAnsi="Times New Roman" w:cs="Times New Roman"/>
          <w:sz w:val="24"/>
          <w:szCs w:val="24"/>
        </w:rPr>
        <w:t>. The numbers in</w:t>
      </w:r>
      <w:r>
        <w:rPr>
          <w:rFonts w:ascii="Times New Roman" w:hAnsi="Times New Roman" w:cs="Times New Roman"/>
          <w:sz w:val="24"/>
          <w:szCs w:val="24"/>
        </w:rPr>
        <w:t xml:space="preserve"> brackets indicate</w:t>
      </w:r>
      <w:r w:rsidRPr="00F74E19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F74E19">
        <w:rPr>
          <w:rFonts w:ascii="Times New Roman" w:hAnsi="Times New Roman" w:cs="Times New Roman"/>
          <w:sz w:val="24"/>
          <w:szCs w:val="24"/>
        </w:rPr>
        <w:t>cells analyzed.</w:t>
      </w:r>
    </w:p>
    <w:tbl>
      <w:tblPr>
        <w:tblStyle w:val="HelleSchattieru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82"/>
        <w:gridCol w:w="1575"/>
        <w:gridCol w:w="1701"/>
        <w:gridCol w:w="1575"/>
        <w:gridCol w:w="1575"/>
      </w:tblGrid>
      <w:tr w:rsidR="00CE2D55" w:rsidRPr="00CE2D55" w14:paraId="6678729F" w14:textId="77777777" w:rsidTr="00786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12C4855B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  <w:u w:val="double"/>
              </w:rPr>
            </w:pPr>
            <w:r w:rsidRPr="00CE2D55">
              <w:rPr>
                <w:rFonts w:ascii="Times New Roman" w:hAnsi="Times New Roman" w:cs="Times New Roman"/>
                <w:u w:val="double"/>
              </w:rPr>
              <w:t>Figure 5.</w:t>
            </w:r>
          </w:p>
        </w:tc>
        <w:tc>
          <w:tcPr>
            <w:tcW w:w="1482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183CC223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75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6DF07687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DNF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3D0013A0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DNF-Abs</w:t>
            </w:r>
          </w:p>
        </w:tc>
        <w:tc>
          <w:tcPr>
            <w:tcW w:w="1575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46FDC142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TrkB-Fc</w:t>
            </w:r>
          </w:p>
        </w:tc>
        <w:tc>
          <w:tcPr>
            <w:tcW w:w="1575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0FEBDC8B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TrkB-Fc + BDNF</w:t>
            </w:r>
          </w:p>
        </w:tc>
      </w:tr>
      <w:tr w:rsidR="00CE2D55" w:rsidRPr="00CE2D55" w14:paraId="7247C91B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one" w:sz="0" w:space="0" w:color="auto"/>
              <w:bottom w:val="dashSmallGap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35D22B75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. total neurite length [µm]</w:t>
            </w:r>
          </w:p>
        </w:tc>
        <w:tc>
          <w:tcPr>
            <w:tcW w:w="1482" w:type="dxa"/>
            <w:tcBorders>
              <w:top w:val="nil"/>
              <w:left w:val="none" w:sz="0" w:space="0" w:color="auto"/>
              <w:bottom w:val="dashSmallGap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5AD9FE58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67.73 ± 5.72 (n=80)</w:t>
            </w:r>
          </w:p>
        </w:tc>
        <w:tc>
          <w:tcPr>
            <w:tcW w:w="1575" w:type="dxa"/>
            <w:tcBorders>
              <w:top w:val="nil"/>
              <w:left w:val="none" w:sz="0" w:space="0" w:color="auto"/>
              <w:bottom w:val="dashSmallGap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77FF63CF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341.43 ± 10.34 (n=73)</w:t>
            </w: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dashSmallGap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1BA50758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93.56 ± 22.81 (n=21)</w:t>
            </w:r>
          </w:p>
        </w:tc>
        <w:tc>
          <w:tcPr>
            <w:tcW w:w="1575" w:type="dxa"/>
            <w:tcBorders>
              <w:top w:val="nil"/>
              <w:left w:val="none" w:sz="0" w:space="0" w:color="auto"/>
              <w:bottom w:val="dashSmallGap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25177A49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75.71 ± 4.24 (n=80)</w:t>
            </w:r>
          </w:p>
        </w:tc>
        <w:tc>
          <w:tcPr>
            <w:tcW w:w="1575" w:type="dxa"/>
            <w:tcBorders>
              <w:top w:val="nil"/>
              <w:left w:val="none" w:sz="0" w:space="0" w:color="auto"/>
              <w:bottom w:val="dashSmallGap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10BB08A8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68.51 ± 15.50 (n=13)</w:t>
            </w:r>
          </w:p>
        </w:tc>
      </w:tr>
      <w:tr w:rsidR="00CE2D55" w:rsidRPr="00CE2D55" w14:paraId="5CFDAB57" w14:textId="77777777" w:rsidTr="00786D5A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FAF3DD" w14:textId="77777777" w:rsidR="00CE2D55" w:rsidRPr="00CE2D55" w:rsidRDefault="00E12CAB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# of primary neurite</w:t>
            </w:r>
            <w:r w:rsidR="00CE2D55" w:rsidRPr="00CE2D5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8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6A4439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4.56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12 (n=80)</w:t>
            </w:r>
          </w:p>
        </w:tc>
        <w:tc>
          <w:tcPr>
            <w:tcW w:w="15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C7F781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5.29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14 (n=73)</w:t>
            </w:r>
          </w:p>
        </w:tc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6EDD90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5.14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37 (n=21)</w:t>
            </w:r>
          </w:p>
        </w:tc>
        <w:tc>
          <w:tcPr>
            <w:tcW w:w="15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36C503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4.36 ± 0.15 (n=80)</w:t>
            </w:r>
          </w:p>
        </w:tc>
        <w:tc>
          <w:tcPr>
            <w:tcW w:w="157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30ECEA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4.15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25 (n=13)</w:t>
            </w:r>
          </w:p>
        </w:tc>
      </w:tr>
      <w:tr w:rsidR="00CE2D55" w:rsidRPr="00CE2D55" w14:paraId="06685B99" w14:textId="77777777" w:rsidTr="00786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dashSmallGap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0AA31CBF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E. # of branch points</w:t>
            </w:r>
          </w:p>
        </w:tc>
        <w:tc>
          <w:tcPr>
            <w:tcW w:w="1482" w:type="dxa"/>
            <w:tcBorders>
              <w:top w:val="dashSmallGap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2E9293B2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64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14 (n=80)</w:t>
            </w:r>
          </w:p>
        </w:tc>
        <w:tc>
          <w:tcPr>
            <w:tcW w:w="1575" w:type="dxa"/>
            <w:tcBorders>
              <w:top w:val="dashSmallGap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4838D201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4.00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25 (n=73)</w:t>
            </w:r>
          </w:p>
        </w:tc>
        <w:tc>
          <w:tcPr>
            <w:tcW w:w="1701" w:type="dxa"/>
            <w:tcBorders>
              <w:top w:val="dashSmallGap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46DD4EFF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57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26 (n=21)</w:t>
            </w:r>
          </w:p>
        </w:tc>
        <w:tc>
          <w:tcPr>
            <w:tcW w:w="1575" w:type="dxa"/>
            <w:tcBorders>
              <w:top w:val="dashSmallGap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332C7649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2.15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18 (n=80)</w:t>
            </w:r>
          </w:p>
        </w:tc>
        <w:tc>
          <w:tcPr>
            <w:tcW w:w="1575" w:type="dxa"/>
            <w:tcBorders>
              <w:top w:val="dashSmallGap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4BC2ACB4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69</w:t>
            </w:r>
            <w:r w:rsidR="00615343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>± 0.35 (n=13)</w:t>
            </w:r>
          </w:p>
        </w:tc>
      </w:tr>
    </w:tbl>
    <w:p w14:paraId="6C8EA6C4" w14:textId="77777777" w:rsidR="00CE2D55" w:rsidRDefault="00CE2D55" w:rsidP="00820824">
      <w:pPr>
        <w:spacing w:line="360" w:lineRule="auto"/>
      </w:pPr>
    </w:p>
    <w:p w14:paraId="37A09129" w14:textId="77777777" w:rsid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</w:p>
    <w:p w14:paraId="7E4938E2" w14:textId="77777777" w:rsidR="00854EDC" w:rsidRDefault="00854EDC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E6E164" w14:textId="77777777" w:rsidR="004D5A87" w:rsidRDefault="004D5A87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D915C" w14:textId="77777777" w:rsidR="00CE2D55" w:rsidRPr="00CE2D55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4E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 </w:t>
      </w:r>
    </w:p>
    <w:p w14:paraId="25EE4A7E" w14:textId="77777777" w:rsidR="00CE2D55" w:rsidRPr="00F74E19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AC95F8" w14:textId="6070A8D1" w:rsidR="00CE2D55" w:rsidRPr="00820824" w:rsidRDefault="00CE2D55" w:rsidP="008208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able reports the v</w:t>
      </w:r>
      <w:r w:rsidRPr="00F74E19">
        <w:rPr>
          <w:rFonts w:ascii="Times New Roman" w:hAnsi="Times New Roman" w:cs="Times New Roman"/>
          <w:sz w:val="24"/>
          <w:szCs w:val="24"/>
        </w:rPr>
        <w:t xml:space="preserve">alu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74E19">
        <w:rPr>
          <w:rFonts w:ascii="Times New Roman" w:hAnsi="Times New Roman" w:cs="Times New Roman"/>
          <w:sz w:val="24"/>
          <w:szCs w:val="24"/>
        </w:rPr>
        <w:t xml:space="preserve"> the frequency of global calcium transients per sec</w:t>
      </w:r>
      <w:r w:rsidR="00A30525">
        <w:rPr>
          <w:rFonts w:ascii="Times New Roman" w:hAnsi="Times New Roman" w:cs="Times New Roman"/>
          <w:sz w:val="24"/>
          <w:szCs w:val="24"/>
        </w:rPr>
        <w:t>ond</w:t>
      </w:r>
      <w:r w:rsidR="004D5A87">
        <w:rPr>
          <w:rFonts w:ascii="Times New Roman" w:hAnsi="Times New Roman" w:cs="Times New Roman"/>
          <w:sz w:val="24"/>
          <w:szCs w:val="24"/>
        </w:rPr>
        <w:t xml:space="preserve"> and the total number of intersections</w:t>
      </w:r>
      <w:r w:rsidRPr="00F74E19">
        <w:rPr>
          <w:rFonts w:ascii="Times New Roman" w:hAnsi="Times New Roman" w:cs="Times New Roman"/>
          <w:sz w:val="24"/>
          <w:szCs w:val="24"/>
        </w:rPr>
        <w:t xml:space="preserve"> for control 1.5mM Mg</w:t>
      </w:r>
      <w:r w:rsidRPr="00F74E1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74E19">
        <w:rPr>
          <w:rFonts w:ascii="Times New Roman" w:hAnsi="Times New Roman" w:cs="Times New Roman"/>
          <w:sz w:val="24"/>
          <w:szCs w:val="24"/>
        </w:rPr>
        <w:t xml:space="preserve"> and control 3.5mM Mg</w:t>
      </w:r>
      <w:r w:rsidRPr="00F74E1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74E19">
        <w:rPr>
          <w:rFonts w:ascii="Times New Roman" w:hAnsi="Times New Roman" w:cs="Times New Roman"/>
          <w:sz w:val="24"/>
          <w:szCs w:val="24"/>
        </w:rPr>
        <w:t xml:space="preserve"> neurons </w:t>
      </w:r>
      <w:r>
        <w:rPr>
          <w:rFonts w:ascii="Times New Roman" w:hAnsi="Times New Roman" w:cs="Times New Roman"/>
          <w:sz w:val="24"/>
          <w:szCs w:val="24"/>
        </w:rPr>
        <w:t xml:space="preserve">shown in </w:t>
      </w:r>
      <w:r>
        <w:rPr>
          <w:rFonts w:ascii="Times New Roman" w:hAnsi="Times New Roman" w:cs="Times New Roman"/>
          <w:b/>
          <w:sz w:val="24"/>
          <w:szCs w:val="24"/>
        </w:rPr>
        <w:t>Fig.6</w:t>
      </w:r>
      <w:r w:rsidRPr="0075118C">
        <w:rPr>
          <w:rFonts w:ascii="Times New Roman" w:hAnsi="Times New Roman" w:cs="Times New Roman"/>
          <w:b/>
          <w:sz w:val="24"/>
          <w:szCs w:val="24"/>
        </w:rPr>
        <w:t>.</w:t>
      </w:r>
      <w:r w:rsidRPr="00F74E19">
        <w:rPr>
          <w:rFonts w:ascii="Times New Roman" w:hAnsi="Times New Roman" w:cs="Times New Roman"/>
          <w:sz w:val="24"/>
          <w:szCs w:val="24"/>
        </w:rPr>
        <w:t xml:space="preserve"> Spine dens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4E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ean values for the</w:t>
      </w:r>
      <w:r w:rsidRPr="00F74E19">
        <w:rPr>
          <w:rFonts w:ascii="Times New Roman" w:hAnsi="Times New Roman" w:cs="Times New Roman"/>
          <w:sz w:val="24"/>
          <w:szCs w:val="24"/>
        </w:rPr>
        <w:t xml:space="preserve"> spine head width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74E19">
        <w:rPr>
          <w:rFonts w:ascii="Times New Roman" w:hAnsi="Times New Roman" w:cs="Times New Roman"/>
          <w:sz w:val="24"/>
          <w:szCs w:val="24"/>
        </w:rPr>
        <w:t xml:space="preserve">for spine length are shown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F74E19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neurons in 1.5mM Mg</w:t>
      </w:r>
      <w:r w:rsidRPr="0046685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, control</w:t>
      </w:r>
      <w:r w:rsidRPr="00F74E19">
        <w:rPr>
          <w:rFonts w:ascii="Times New Roman" w:hAnsi="Times New Roman" w:cs="Times New Roman"/>
          <w:sz w:val="24"/>
          <w:szCs w:val="24"/>
        </w:rPr>
        <w:t xml:space="preserve">, BDNF and TrkB-Fc </w:t>
      </w:r>
      <w:r>
        <w:rPr>
          <w:rFonts w:ascii="Times New Roman" w:hAnsi="Times New Roman" w:cs="Times New Roman"/>
          <w:sz w:val="24"/>
          <w:szCs w:val="24"/>
        </w:rPr>
        <w:t xml:space="preserve">treated neurons in </w:t>
      </w:r>
      <w:r w:rsidRPr="00F74E19">
        <w:rPr>
          <w:rFonts w:ascii="Times New Roman" w:hAnsi="Times New Roman" w:cs="Times New Roman"/>
          <w:sz w:val="24"/>
          <w:szCs w:val="24"/>
        </w:rPr>
        <w:t>3.5mM Mg</w:t>
      </w:r>
      <w:r w:rsidRPr="00F74E1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4668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experiments de</w:t>
      </w:r>
      <w:r w:rsidRPr="00466859">
        <w:rPr>
          <w:rFonts w:ascii="Times New Roman" w:hAnsi="Times New Roman" w:cs="Times New Roman"/>
          <w:sz w:val="24"/>
          <w:szCs w:val="24"/>
        </w:rPr>
        <w:t xml:space="preserve">scribed in </w:t>
      </w:r>
      <w:r w:rsidR="00CB2F84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46685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Fig.7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659"/>
        <w:gridCol w:w="1730"/>
        <w:gridCol w:w="1729"/>
        <w:gridCol w:w="1645"/>
        <w:gridCol w:w="1813"/>
      </w:tblGrid>
      <w:tr w:rsidR="00CE2D55" w:rsidRPr="00CE2D55" w14:paraId="4A0D4CB1" w14:textId="77777777" w:rsidTr="00B97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5022EE7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  <w:u w:val="double"/>
              </w:rPr>
            </w:pPr>
            <w:r w:rsidRPr="00CE2D55">
              <w:rPr>
                <w:rFonts w:ascii="Times New Roman" w:hAnsi="Times New Roman" w:cs="Times New Roman"/>
                <w:u w:val="double"/>
              </w:rPr>
              <w:t>Figure 6.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CE054D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 xml:space="preserve">Control 1.5 </w:t>
            </w:r>
            <w:proofErr w:type="spellStart"/>
            <w:r w:rsidRPr="00CE2D55">
              <w:rPr>
                <w:rFonts w:ascii="Times New Roman" w:hAnsi="Times New Roman" w:cs="Times New Roman"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</w:rPr>
              <w:t xml:space="preserve"> Mg</w:t>
            </w:r>
            <w:r w:rsidRPr="00CE2D55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AE02FB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 xml:space="preserve">control 3.5 </w:t>
            </w:r>
            <w:proofErr w:type="spellStart"/>
            <w:r w:rsidRPr="00CE2D55">
              <w:rPr>
                <w:rFonts w:ascii="Times New Roman" w:hAnsi="Times New Roman" w:cs="Times New Roman"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</w:rPr>
              <w:t xml:space="preserve"> Mg</w:t>
            </w:r>
            <w:r w:rsidRPr="00CE2D55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B5573C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 xml:space="preserve">BDNF 3.5 </w:t>
            </w:r>
            <w:proofErr w:type="spellStart"/>
            <w:r w:rsidRPr="00CE2D55">
              <w:rPr>
                <w:rFonts w:ascii="Times New Roman" w:hAnsi="Times New Roman" w:cs="Times New Roman"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</w:rPr>
              <w:t xml:space="preserve"> Mg</w:t>
            </w:r>
            <w:r w:rsidRPr="00892A2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E082F9" w14:textId="77777777" w:rsidR="00CE2D55" w:rsidRPr="00CE2D55" w:rsidRDefault="00CE2D55" w:rsidP="008208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TrkB</w:t>
            </w:r>
            <w:r w:rsidR="00892A2C">
              <w:rPr>
                <w:rFonts w:ascii="Times New Roman" w:hAnsi="Times New Roman" w:cs="Times New Roman"/>
              </w:rPr>
              <w:t>-</w:t>
            </w:r>
            <w:r w:rsidRPr="00CE2D55">
              <w:rPr>
                <w:rFonts w:ascii="Times New Roman" w:hAnsi="Times New Roman" w:cs="Times New Roman"/>
              </w:rPr>
              <w:t xml:space="preserve">Fc 3.5 </w:t>
            </w:r>
            <w:proofErr w:type="spellStart"/>
            <w:r w:rsidRPr="00CE2D55">
              <w:rPr>
                <w:rFonts w:ascii="Times New Roman" w:hAnsi="Times New Roman" w:cs="Times New Roman"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</w:rPr>
              <w:t xml:space="preserve"> Mg</w:t>
            </w:r>
            <w:r w:rsidRPr="00892A2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</w:tr>
      <w:tr w:rsidR="00CE2D55" w:rsidRPr="00CE2D55" w14:paraId="76722D4F" w14:textId="77777777" w:rsidTr="00B9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441204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. frequency of global calcium transients / sec</w:t>
            </w:r>
          </w:p>
        </w:tc>
        <w:tc>
          <w:tcPr>
            <w:tcW w:w="173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741CFC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18 ± 0.01 (n=16)</w:t>
            </w:r>
          </w:p>
        </w:tc>
        <w:tc>
          <w:tcPr>
            <w:tcW w:w="1729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88E15C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13 ± 0.01 (n=16)</w:t>
            </w:r>
          </w:p>
        </w:tc>
        <w:tc>
          <w:tcPr>
            <w:tcW w:w="1645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3A8354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CCFF7C" w14:textId="77777777" w:rsidR="00CE2D55" w:rsidRPr="00CE2D55" w:rsidRDefault="00CE2D55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E2D55" w:rsidRPr="00CE2D55" w14:paraId="61200A38" w14:textId="77777777" w:rsidTr="00B97AD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4113E2" w14:textId="77777777" w:rsidR="00CE2D55" w:rsidRPr="00CE2D55" w:rsidRDefault="00CE2D55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. amplitude ∆F/F</w:t>
            </w:r>
            <w:r w:rsidRPr="00CE2D55">
              <w:rPr>
                <w:rFonts w:ascii="Times New Roman" w:hAnsi="Times New Roman" w:cs="Times New Roman"/>
                <w:vertAlign w:val="subscript"/>
              </w:rPr>
              <w:t>0</w:t>
            </w:r>
            <w:r w:rsidRPr="00CE2D55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7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A47307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20.16 ± 1.26 (n=16)</w:t>
            </w:r>
          </w:p>
        </w:tc>
        <w:tc>
          <w:tcPr>
            <w:tcW w:w="172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DDE102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22.51 ± 0.99 (n=16)</w:t>
            </w:r>
          </w:p>
        </w:tc>
        <w:tc>
          <w:tcPr>
            <w:tcW w:w="164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0DE12C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84077D" w14:textId="77777777" w:rsidR="00CE2D55" w:rsidRPr="00CE2D55" w:rsidRDefault="00CE2D55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5A87" w:rsidRPr="00CE2D55" w14:paraId="4FC7FC2B" w14:textId="77777777" w:rsidTr="00B9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</w:tcPr>
          <w:p w14:paraId="16A75CBF" w14:textId="0CC55ABD" w:rsidR="004D5A87" w:rsidRPr="00CE2D55" w:rsidRDefault="004D5A87" w:rsidP="004D5A8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E2D55">
              <w:rPr>
                <w:rFonts w:ascii="Times New Roman" w:hAnsi="Times New Roman" w:cs="Times New Roman"/>
              </w:rPr>
              <w:t>. total # of intersections</w:t>
            </w:r>
          </w:p>
        </w:tc>
        <w:tc>
          <w:tcPr>
            <w:tcW w:w="17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</w:tcPr>
          <w:p w14:paraId="2D9DC48F" w14:textId="14D27E9E" w:rsidR="004D5A87" w:rsidRPr="00CE2D55" w:rsidRDefault="004D5A87" w:rsidP="004D5A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.</w:t>
            </w:r>
            <w:r w:rsidRPr="004D5A87">
              <w:rPr>
                <w:rFonts w:ascii="Times New Roman" w:hAnsi="Times New Roman" w:cs="Times New Roman"/>
              </w:rPr>
              <w:t>92</w:t>
            </w:r>
            <w:r w:rsidR="00EB6694">
              <w:rPr>
                <w:rFonts w:ascii="Times New Roman" w:hAnsi="Times New Roman" w:cs="Times New Roman"/>
              </w:rPr>
              <w:t xml:space="preserve"> </w:t>
            </w:r>
            <w:r w:rsidRPr="00CE2D55">
              <w:rPr>
                <w:rFonts w:ascii="Times New Roman" w:hAnsi="Times New Roman" w:cs="Times New Roman"/>
              </w:rPr>
              <w:t xml:space="preserve">± </w:t>
            </w:r>
            <w:r w:rsidRPr="004D5A87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.</w:t>
            </w:r>
            <w:r w:rsidRPr="004D5A87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n=13</w:t>
            </w:r>
            <w:r w:rsidRPr="00CE2D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</w:tcPr>
          <w:p w14:paraId="188A6C22" w14:textId="73BF815B" w:rsidR="004D5A87" w:rsidRPr="00CE2D55" w:rsidRDefault="004D5A87" w:rsidP="004D5A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.</w:t>
            </w:r>
            <w:r w:rsidRPr="004D5A87">
              <w:rPr>
                <w:rFonts w:ascii="Times New Roman" w:hAnsi="Times New Roman" w:cs="Times New Roman"/>
              </w:rPr>
              <w:t>46</w:t>
            </w:r>
            <w:r w:rsidR="00EB66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22</w:t>
            </w:r>
            <w:r w:rsidRPr="00CE2D5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 w:rsidRPr="00CE2D55">
              <w:rPr>
                <w:rFonts w:ascii="Times New Roman" w:hAnsi="Times New Roman" w:cs="Times New Roman"/>
              </w:rPr>
              <w:t xml:space="preserve"> (n=1</w:t>
            </w:r>
            <w:r>
              <w:rPr>
                <w:rFonts w:ascii="Times New Roman" w:hAnsi="Times New Roman" w:cs="Times New Roman"/>
              </w:rPr>
              <w:t>3</w:t>
            </w:r>
            <w:r w:rsidRPr="00CE2D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</w:tcPr>
          <w:p w14:paraId="11630116" w14:textId="51EC3AE5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2D6D54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5A87" w:rsidRPr="00CE2D55" w14:paraId="062254DF" w14:textId="77777777" w:rsidTr="00B97AD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34EEF2" w14:textId="7D1753F8" w:rsidR="004D5A87" w:rsidRPr="00CE2D55" w:rsidRDefault="004D5A87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CE2D55">
              <w:rPr>
                <w:rFonts w:ascii="Times New Roman" w:hAnsi="Times New Roman" w:cs="Times New Roman"/>
              </w:rPr>
              <w:t>. # of spines / µm</w:t>
            </w:r>
          </w:p>
        </w:tc>
        <w:tc>
          <w:tcPr>
            <w:tcW w:w="17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BF8344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68 ± 0.03 (n=23)</w:t>
            </w:r>
          </w:p>
        </w:tc>
        <w:tc>
          <w:tcPr>
            <w:tcW w:w="172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1BC13D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7 ± 0.02 (n=22)</w:t>
            </w:r>
          </w:p>
        </w:tc>
        <w:tc>
          <w:tcPr>
            <w:tcW w:w="164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D10C9C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52 ± 0.03 (n=23)</w:t>
            </w:r>
          </w:p>
        </w:tc>
        <w:tc>
          <w:tcPr>
            <w:tcW w:w="181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DDB980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53 ± 0.03 (n=26)</w:t>
            </w:r>
          </w:p>
        </w:tc>
      </w:tr>
      <w:tr w:rsidR="004D5A87" w:rsidRPr="00CE2D55" w14:paraId="43F4B672" w14:textId="77777777" w:rsidTr="00B9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1E9BAB" w14:textId="4986B4FB" w:rsidR="004D5A87" w:rsidRPr="00CE2D55" w:rsidRDefault="004D5A87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E2D55">
              <w:rPr>
                <w:rFonts w:ascii="Times New Roman" w:hAnsi="Times New Roman" w:cs="Times New Roman"/>
              </w:rPr>
              <w:t>. spine head width [µm]</w:t>
            </w:r>
          </w:p>
        </w:tc>
        <w:tc>
          <w:tcPr>
            <w:tcW w:w="17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46D2DA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13C60B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5 ± 0.02 (n=22)</w:t>
            </w:r>
          </w:p>
        </w:tc>
        <w:tc>
          <w:tcPr>
            <w:tcW w:w="164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A16D77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50 ± 0.02 (n=21)</w:t>
            </w:r>
          </w:p>
        </w:tc>
        <w:tc>
          <w:tcPr>
            <w:tcW w:w="181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F11D10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8 ± 0.02 (n=22)</w:t>
            </w:r>
          </w:p>
        </w:tc>
      </w:tr>
      <w:tr w:rsidR="004D5A87" w:rsidRPr="00CE2D55" w14:paraId="2FD2EB06" w14:textId="77777777" w:rsidTr="00B97AD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07FFC5" w14:textId="71A095C7" w:rsidR="004D5A87" w:rsidRPr="00CE2D55" w:rsidRDefault="004D5A87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CE2D55">
              <w:rPr>
                <w:rFonts w:ascii="Times New Roman" w:hAnsi="Times New Roman" w:cs="Times New Roman"/>
              </w:rPr>
              <w:t>. spine length [µm]</w:t>
            </w:r>
          </w:p>
        </w:tc>
        <w:tc>
          <w:tcPr>
            <w:tcW w:w="173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EBDF91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EC7D96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20 ± 0.05 (n=22)</w:t>
            </w:r>
          </w:p>
        </w:tc>
        <w:tc>
          <w:tcPr>
            <w:tcW w:w="164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9AE15F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 ± 0.07 (n=21)</w:t>
            </w:r>
          </w:p>
        </w:tc>
        <w:tc>
          <w:tcPr>
            <w:tcW w:w="1813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C4D959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7 ± 0.06 (n=22)</w:t>
            </w:r>
          </w:p>
        </w:tc>
      </w:tr>
      <w:tr w:rsidR="004D5A87" w:rsidRPr="00CE2D55" w14:paraId="403A1361" w14:textId="77777777" w:rsidTr="00B9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498F07CA" w14:textId="77777777" w:rsidR="004D5A87" w:rsidRPr="00CE2D55" w:rsidRDefault="004D5A87" w:rsidP="00820824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CE2D55">
              <w:rPr>
                <w:rFonts w:ascii="Times New Roman" w:hAnsi="Times New Roman" w:cs="Times New Roman"/>
                <w:u w:val="single"/>
              </w:rPr>
              <w:t>Figure 7.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2ABC95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 xml:space="preserve">Control 1.5 </w:t>
            </w:r>
            <w:proofErr w:type="spellStart"/>
            <w:r w:rsidRPr="00CE2D55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  <w:b/>
                <w:bCs/>
              </w:rPr>
              <w:t xml:space="preserve"> Mg</w:t>
            </w:r>
            <w:r w:rsidRPr="00CE2D55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915EB1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 xml:space="preserve">Control 3.5 </w:t>
            </w:r>
            <w:proofErr w:type="spellStart"/>
            <w:r w:rsidRPr="00CE2D55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  <w:b/>
                <w:bCs/>
              </w:rPr>
              <w:t xml:space="preserve"> Mg</w:t>
            </w:r>
            <w:r w:rsidRPr="00892A2C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EA9FD7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 xml:space="preserve">BDNF 3.5 </w:t>
            </w:r>
            <w:proofErr w:type="spellStart"/>
            <w:r w:rsidRPr="00CE2D55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  <w:b/>
                <w:bCs/>
              </w:rPr>
              <w:t xml:space="preserve"> Mg</w:t>
            </w:r>
            <w:r w:rsidRPr="00892A2C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02D88B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E2D55">
              <w:rPr>
                <w:rFonts w:ascii="Times New Roman" w:hAnsi="Times New Roman" w:cs="Times New Roman"/>
                <w:b/>
                <w:bCs/>
              </w:rPr>
              <w:t>TrkB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CE2D55">
              <w:rPr>
                <w:rFonts w:ascii="Times New Roman" w:hAnsi="Times New Roman" w:cs="Times New Roman"/>
                <w:b/>
                <w:bCs/>
              </w:rPr>
              <w:t xml:space="preserve">Fc 3.5 </w:t>
            </w:r>
            <w:proofErr w:type="spellStart"/>
            <w:r w:rsidRPr="00CE2D55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CE2D55">
              <w:rPr>
                <w:rFonts w:ascii="Times New Roman" w:hAnsi="Times New Roman" w:cs="Times New Roman"/>
                <w:b/>
                <w:bCs/>
              </w:rPr>
              <w:t xml:space="preserve"> Mg</w:t>
            </w:r>
            <w:r w:rsidRPr="00892A2C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</w:tr>
      <w:tr w:rsidR="004D5A87" w:rsidRPr="00CE2D55" w14:paraId="6E19299B" w14:textId="77777777" w:rsidTr="00B97ADE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nil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0643A3" w14:textId="77777777" w:rsidR="004D5A87" w:rsidRPr="00CE2D55" w:rsidRDefault="004D5A87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B. # of spines / µm</w:t>
            </w:r>
          </w:p>
        </w:tc>
        <w:tc>
          <w:tcPr>
            <w:tcW w:w="1730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5D7E0E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68 ± 0.03 (n=23)</w:t>
            </w:r>
          </w:p>
        </w:tc>
        <w:tc>
          <w:tcPr>
            <w:tcW w:w="1729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B9E7FA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54 ± 0.04 (n=19)</w:t>
            </w:r>
          </w:p>
        </w:tc>
        <w:tc>
          <w:tcPr>
            <w:tcW w:w="1645" w:type="dxa"/>
            <w:tcBorders>
              <w:top w:val="nil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055CA0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53 ± 0.03 (n=20)</w:t>
            </w:r>
          </w:p>
        </w:tc>
        <w:tc>
          <w:tcPr>
            <w:tcW w:w="1813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BF5B29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3 ± 0.03 (n=16)</w:t>
            </w:r>
          </w:p>
        </w:tc>
      </w:tr>
      <w:tr w:rsidR="004D5A87" w:rsidRPr="00CE2D55" w14:paraId="7E12BB73" w14:textId="77777777" w:rsidTr="00B97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5E06DC" w14:textId="77777777" w:rsidR="004D5A87" w:rsidRPr="00CE2D55" w:rsidRDefault="004D5A87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C. spine head width [µm]</w:t>
            </w:r>
          </w:p>
        </w:tc>
        <w:tc>
          <w:tcPr>
            <w:tcW w:w="17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3A00F5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43AB70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4 ± 0.01 (n=15)</w:t>
            </w:r>
          </w:p>
        </w:tc>
        <w:tc>
          <w:tcPr>
            <w:tcW w:w="164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14F261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6 ± 0.02 (n=16)</w:t>
            </w:r>
          </w:p>
        </w:tc>
        <w:tc>
          <w:tcPr>
            <w:tcW w:w="1813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A35577" w14:textId="77777777" w:rsidR="004D5A87" w:rsidRPr="00CE2D55" w:rsidRDefault="004D5A87" w:rsidP="008208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0.42 ± 0.01 (n=10)</w:t>
            </w:r>
          </w:p>
        </w:tc>
      </w:tr>
      <w:tr w:rsidR="004D5A87" w:rsidRPr="00CE2D55" w14:paraId="3967B09E" w14:textId="77777777" w:rsidTr="00B97A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AE297B" w14:textId="77777777" w:rsidR="004D5A87" w:rsidRPr="00CE2D55" w:rsidRDefault="004D5A87" w:rsidP="008208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D. spine length [µm]</w:t>
            </w:r>
          </w:p>
        </w:tc>
        <w:tc>
          <w:tcPr>
            <w:tcW w:w="1730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7A3384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173502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3 ± 0.05 (n=15)</w:t>
            </w:r>
          </w:p>
        </w:tc>
        <w:tc>
          <w:tcPr>
            <w:tcW w:w="1645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595057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20 ± 0.05 (n=16)</w:t>
            </w:r>
          </w:p>
        </w:tc>
        <w:tc>
          <w:tcPr>
            <w:tcW w:w="1813" w:type="dxa"/>
            <w:tcBorders>
              <w:top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6BDF71" w14:textId="77777777" w:rsidR="004D5A87" w:rsidRPr="00CE2D55" w:rsidRDefault="004D5A87" w:rsidP="008208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2D55">
              <w:rPr>
                <w:rFonts w:ascii="Times New Roman" w:hAnsi="Times New Roman" w:cs="Times New Roman"/>
              </w:rPr>
              <w:t>1.16 ± 0.05 (n=10)</w:t>
            </w:r>
          </w:p>
        </w:tc>
      </w:tr>
    </w:tbl>
    <w:p w14:paraId="59EF6A93" w14:textId="77777777" w:rsidR="00CE2D55" w:rsidRDefault="00CE2D55" w:rsidP="004D5A87">
      <w:pPr>
        <w:spacing w:line="360" w:lineRule="auto"/>
      </w:pPr>
    </w:p>
    <w:sectPr w:rsidR="00CE2D55">
      <w:headerReference w:type="default" r:id="rId8"/>
      <w:foot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285ED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C6C3B9" w14:textId="77777777" w:rsidR="00AA0011" w:rsidRDefault="00AA0011" w:rsidP="00515A91">
      <w:pPr>
        <w:spacing w:after="0" w:line="240" w:lineRule="auto"/>
      </w:pPr>
      <w:r>
        <w:separator/>
      </w:r>
    </w:p>
  </w:endnote>
  <w:endnote w:type="continuationSeparator" w:id="0">
    <w:p w14:paraId="03E3062C" w14:textId="77777777" w:rsidR="00AA0011" w:rsidRDefault="00AA0011" w:rsidP="00515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2513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BEA192" w14:textId="77777777" w:rsidR="00A31844" w:rsidRDefault="00A3184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6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91A0F" w14:textId="77777777" w:rsidR="00A31844" w:rsidRDefault="00A3184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300CD" w14:textId="77777777" w:rsidR="00AA0011" w:rsidRDefault="00AA0011" w:rsidP="00515A91">
      <w:pPr>
        <w:spacing w:after="0" w:line="240" w:lineRule="auto"/>
      </w:pPr>
      <w:r>
        <w:separator/>
      </w:r>
    </w:p>
  </w:footnote>
  <w:footnote w:type="continuationSeparator" w:id="0">
    <w:p w14:paraId="16232387" w14:textId="77777777" w:rsidR="00AA0011" w:rsidRDefault="00AA0011" w:rsidP="00515A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C98E6" w14:textId="77777777" w:rsidR="00A31844" w:rsidRDefault="00A31844">
    <w:pPr>
      <w:pStyle w:val="Kopfzeile"/>
    </w:pPr>
    <w:r w:rsidRPr="00515A91">
      <w:rPr>
        <w:rFonts w:ascii="Times New Roman" w:hAnsi="Times New Roman" w:cs="Times New Roman"/>
        <w:i/>
        <w:sz w:val="20"/>
        <w:szCs w:val="20"/>
      </w:rPr>
      <w:t>BDNF effects on dendritic spi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zdataz9e2txiea2wdvzz9hxvaevvrs5sr5&quot;&gt;martin_korte endnote database&lt;record-ids&gt;&lt;item&gt;227&lt;/item&gt;&lt;item&gt;1588&lt;/item&gt;&lt;item&gt;2475&lt;/item&gt;&lt;item&gt;2641&lt;/item&gt;&lt;item&gt;2975&lt;/item&gt;&lt;item&gt;3085&lt;/item&gt;&lt;item&gt;3231&lt;/item&gt;&lt;item&gt;3644&lt;/item&gt;&lt;item&gt;3775&lt;/item&gt;&lt;item&gt;3794&lt;/item&gt;&lt;item&gt;3810&lt;/item&gt;&lt;item&gt;3870&lt;/item&gt;&lt;item&gt;3871&lt;/item&gt;&lt;item&gt;3902&lt;/item&gt;&lt;item&gt;4231&lt;/item&gt;&lt;item&gt;4349&lt;/item&gt;&lt;item&gt;4548&lt;/item&gt;&lt;item&gt;4550&lt;/item&gt;&lt;item&gt;4586&lt;/item&gt;&lt;item&gt;4617&lt;/item&gt;&lt;item&gt;4651&lt;/item&gt;&lt;item&gt;4652&lt;/item&gt;&lt;item&gt;4653&lt;/item&gt;&lt;item&gt;4654&lt;/item&gt;&lt;item&gt;4660&lt;/item&gt;&lt;/record-ids&gt;&lt;/item&gt;&lt;/Libraries&gt;"/>
  </w:docVars>
  <w:rsids>
    <w:rsidRoot w:val="008710B6"/>
    <w:rsid w:val="00017A09"/>
    <w:rsid w:val="00050140"/>
    <w:rsid w:val="0008265A"/>
    <w:rsid w:val="000861EC"/>
    <w:rsid w:val="00094A77"/>
    <w:rsid w:val="000B7C23"/>
    <w:rsid w:val="000D5335"/>
    <w:rsid w:val="000E1DAA"/>
    <w:rsid w:val="00114260"/>
    <w:rsid w:val="00132A0A"/>
    <w:rsid w:val="00147D8C"/>
    <w:rsid w:val="00153CF4"/>
    <w:rsid w:val="00154B31"/>
    <w:rsid w:val="00156899"/>
    <w:rsid w:val="00163D53"/>
    <w:rsid w:val="001732C3"/>
    <w:rsid w:val="00185B18"/>
    <w:rsid w:val="00193241"/>
    <w:rsid w:val="001A35A3"/>
    <w:rsid w:val="001C0F13"/>
    <w:rsid w:val="001C2E56"/>
    <w:rsid w:val="001D26DB"/>
    <w:rsid w:val="001D5DB5"/>
    <w:rsid w:val="001F0F24"/>
    <w:rsid w:val="002267EF"/>
    <w:rsid w:val="00233030"/>
    <w:rsid w:val="00235D8B"/>
    <w:rsid w:val="00243855"/>
    <w:rsid w:val="00243B2D"/>
    <w:rsid w:val="00243F3F"/>
    <w:rsid w:val="0024539E"/>
    <w:rsid w:val="00247810"/>
    <w:rsid w:val="00253525"/>
    <w:rsid w:val="002554ED"/>
    <w:rsid w:val="00264246"/>
    <w:rsid w:val="0026550D"/>
    <w:rsid w:val="002E5B25"/>
    <w:rsid w:val="00343F26"/>
    <w:rsid w:val="00351B2B"/>
    <w:rsid w:val="003566D1"/>
    <w:rsid w:val="00364194"/>
    <w:rsid w:val="00383176"/>
    <w:rsid w:val="003961A2"/>
    <w:rsid w:val="003C634D"/>
    <w:rsid w:val="003D553B"/>
    <w:rsid w:val="00404A47"/>
    <w:rsid w:val="004070A4"/>
    <w:rsid w:val="0041422F"/>
    <w:rsid w:val="00415C24"/>
    <w:rsid w:val="00427237"/>
    <w:rsid w:val="00445C2E"/>
    <w:rsid w:val="00446B66"/>
    <w:rsid w:val="004476A4"/>
    <w:rsid w:val="004546EF"/>
    <w:rsid w:val="00464F0C"/>
    <w:rsid w:val="004704B8"/>
    <w:rsid w:val="00491EF0"/>
    <w:rsid w:val="004A75E7"/>
    <w:rsid w:val="004B2A02"/>
    <w:rsid w:val="004B59E7"/>
    <w:rsid w:val="004D5A87"/>
    <w:rsid w:val="004E024C"/>
    <w:rsid w:val="004E66FD"/>
    <w:rsid w:val="004E72D4"/>
    <w:rsid w:val="004F231B"/>
    <w:rsid w:val="00515A91"/>
    <w:rsid w:val="00527B49"/>
    <w:rsid w:val="00535B93"/>
    <w:rsid w:val="00537D35"/>
    <w:rsid w:val="005464A5"/>
    <w:rsid w:val="00563E9D"/>
    <w:rsid w:val="00571F0A"/>
    <w:rsid w:val="00575B6B"/>
    <w:rsid w:val="005837C1"/>
    <w:rsid w:val="00585629"/>
    <w:rsid w:val="00593F9F"/>
    <w:rsid w:val="00594D87"/>
    <w:rsid w:val="005A3EA2"/>
    <w:rsid w:val="005C66C8"/>
    <w:rsid w:val="005D1248"/>
    <w:rsid w:val="005E0DE2"/>
    <w:rsid w:val="005E44A3"/>
    <w:rsid w:val="005E5763"/>
    <w:rsid w:val="005F1439"/>
    <w:rsid w:val="005F3A57"/>
    <w:rsid w:val="005F4CA1"/>
    <w:rsid w:val="005F57CB"/>
    <w:rsid w:val="00613EE0"/>
    <w:rsid w:val="00615343"/>
    <w:rsid w:val="00617B98"/>
    <w:rsid w:val="006341F1"/>
    <w:rsid w:val="0066057E"/>
    <w:rsid w:val="00662A6C"/>
    <w:rsid w:val="00671E94"/>
    <w:rsid w:val="006760E2"/>
    <w:rsid w:val="00682918"/>
    <w:rsid w:val="00687DCE"/>
    <w:rsid w:val="00695D4F"/>
    <w:rsid w:val="006A4FAF"/>
    <w:rsid w:val="006B229C"/>
    <w:rsid w:val="006B5F47"/>
    <w:rsid w:val="006C398C"/>
    <w:rsid w:val="006C627B"/>
    <w:rsid w:val="006D2C7C"/>
    <w:rsid w:val="006D577F"/>
    <w:rsid w:val="006E3523"/>
    <w:rsid w:val="006E47A5"/>
    <w:rsid w:val="006F4365"/>
    <w:rsid w:val="006F7DDF"/>
    <w:rsid w:val="007022BD"/>
    <w:rsid w:val="00703FAA"/>
    <w:rsid w:val="00711F35"/>
    <w:rsid w:val="00721D9D"/>
    <w:rsid w:val="00741633"/>
    <w:rsid w:val="0074363B"/>
    <w:rsid w:val="00744372"/>
    <w:rsid w:val="007506B6"/>
    <w:rsid w:val="00760E02"/>
    <w:rsid w:val="00761BD6"/>
    <w:rsid w:val="007703D7"/>
    <w:rsid w:val="00786D5A"/>
    <w:rsid w:val="007924EA"/>
    <w:rsid w:val="00795EFF"/>
    <w:rsid w:val="007A049E"/>
    <w:rsid w:val="007A6436"/>
    <w:rsid w:val="007B4C57"/>
    <w:rsid w:val="007B5C78"/>
    <w:rsid w:val="007F3A89"/>
    <w:rsid w:val="0080014C"/>
    <w:rsid w:val="00802CEA"/>
    <w:rsid w:val="00820824"/>
    <w:rsid w:val="008231D7"/>
    <w:rsid w:val="00833616"/>
    <w:rsid w:val="00841D53"/>
    <w:rsid w:val="00854EDC"/>
    <w:rsid w:val="008710B6"/>
    <w:rsid w:val="00875793"/>
    <w:rsid w:val="00884581"/>
    <w:rsid w:val="00892A2C"/>
    <w:rsid w:val="00893A9C"/>
    <w:rsid w:val="008A4ABD"/>
    <w:rsid w:val="008C3D6A"/>
    <w:rsid w:val="008E04AE"/>
    <w:rsid w:val="008F0B22"/>
    <w:rsid w:val="008F26BB"/>
    <w:rsid w:val="00922395"/>
    <w:rsid w:val="00926D89"/>
    <w:rsid w:val="00947154"/>
    <w:rsid w:val="0096785B"/>
    <w:rsid w:val="00991ECB"/>
    <w:rsid w:val="0099478F"/>
    <w:rsid w:val="0099610B"/>
    <w:rsid w:val="009A739D"/>
    <w:rsid w:val="009C0F70"/>
    <w:rsid w:val="009D3482"/>
    <w:rsid w:val="009F6EFC"/>
    <w:rsid w:val="00A17A4A"/>
    <w:rsid w:val="00A241B1"/>
    <w:rsid w:val="00A30525"/>
    <w:rsid w:val="00A31844"/>
    <w:rsid w:val="00A36B64"/>
    <w:rsid w:val="00A45C96"/>
    <w:rsid w:val="00A65DD7"/>
    <w:rsid w:val="00A70D70"/>
    <w:rsid w:val="00A75971"/>
    <w:rsid w:val="00A85B12"/>
    <w:rsid w:val="00A8625D"/>
    <w:rsid w:val="00A91ADB"/>
    <w:rsid w:val="00A92D16"/>
    <w:rsid w:val="00A92FD6"/>
    <w:rsid w:val="00A9365D"/>
    <w:rsid w:val="00AA0011"/>
    <w:rsid w:val="00AD2150"/>
    <w:rsid w:val="00AF21D8"/>
    <w:rsid w:val="00B05D0B"/>
    <w:rsid w:val="00B11A8B"/>
    <w:rsid w:val="00B25E83"/>
    <w:rsid w:val="00B33ECA"/>
    <w:rsid w:val="00B43061"/>
    <w:rsid w:val="00B47DEE"/>
    <w:rsid w:val="00B64CF3"/>
    <w:rsid w:val="00B67A00"/>
    <w:rsid w:val="00B8236A"/>
    <w:rsid w:val="00B828CB"/>
    <w:rsid w:val="00B9519A"/>
    <w:rsid w:val="00B96338"/>
    <w:rsid w:val="00B97ADE"/>
    <w:rsid w:val="00BB7265"/>
    <w:rsid w:val="00BC7892"/>
    <w:rsid w:val="00BD3C76"/>
    <w:rsid w:val="00BF31A6"/>
    <w:rsid w:val="00C11FBE"/>
    <w:rsid w:val="00C12165"/>
    <w:rsid w:val="00C4098A"/>
    <w:rsid w:val="00C457FC"/>
    <w:rsid w:val="00C56166"/>
    <w:rsid w:val="00C572C3"/>
    <w:rsid w:val="00C642DC"/>
    <w:rsid w:val="00C95437"/>
    <w:rsid w:val="00CB2F84"/>
    <w:rsid w:val="00CC6828"/>
    <w:rsid w:val="00CD59BC"/>
    <w:rsid w:val="00CE2D55"/>
    <w:rsid w:val="00CF01ED"/>
    <w:rsid w:val="00D1560A"/>
    <w:rsid w:val="00D208EC"/>
    <w:rsid w:val="00D231E1"/>
    <w:rsid w:val="00D41448"/>
    <w:rsid w:val="00D54EFE"/>
    <w:rsid w:val="00D57EA7"/>
    <w:rsid w:val="00D62E46"/>
    <w:rsid w:val="00D632D4"/>
    <w:rsid w:val="00D84578"/>
    <w:rsid w:val="00D96F2D"/>
    <w:rsid w:val="00DA7503"/>
    <w:rsid w:val="00DE2AAD"/>
    <w:rsid w:val="00DE6290"/>
    <w:rsid w:val="00DF7739"/>
    <w:rsid w:val="00E021F4"/>
    <w:rsid w:val="00E034A3"/>
    <w:rsid w:val="00E04558"/>
    <w:rsid w:val="00E05178"/>
    <w:rsid w:val="00E06E41"/>
    <w:rsid w:val="00E12CAB"/>
    <w:rsid w:val="00E15C74"/>
    <w:rsid w:val="00E50F7F"/>
    <w:rsid w:val="00E512E0"/>
    <w:rsid w:val="00E52992"/>
    <w:rsid w:val="00E5408D"/>
    <w:rsid w:val="00E6373A"/>
    <w:rsid w:val="00E76961"/>
    <w:rsid w:val="00E77DA7"/>
    <w:rsid w:val="00EB6694"/>
    <w:rsid w:val="00EC1194"/>
    <w:rsid w:val="00EC44F7"/>
    <w:rsid w:val="00EC6E0B"/>
    <w:rsid w:val="00ED37C2"/>
    <w:rsid w:val="00EF1340"/>
    <w:rsid w:val="00EF7DA5"/>
    <w:rsid w:val="00F03342"/>
    <w:rsid w:val="00F13808"/>
    <w:rsid w:val="00F33377"/>
    <w:rsid w:val="00F40F21"/>
    <w:rsid w:val="00F830D5"/>
    <w:rsid w:val="00F94BBC"/>
    <w:rsid w:val="00FA2840"/>
    <w:rsid w:val="00FA4D9D"/>
    <w:rsid w:val="00FA5E1D"/>
    <w:rsid w:val="00FD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1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8C3D6A"/>
    <w:pPr>
      <w:spacing w:after="0" w:line="312" w:lineRule="exact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8C3D6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45C9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B64CF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64CF3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B64CF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B64CF3"/>
    <w:rPr>
      <w:rFonts w:ascii="Calibri" w:hAnsi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37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15A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5A91"/>
  </w:style>
  <w:style w:type="paragraph" w:styleId="Fuzeile">
    <w:name w:val="footer"/>
    <w:basedOn w:val="Standard"/>
    <w:link w:val="FuzeileZchn"/>
    <w:uiPriority w:val="99"/>
    <w:unhideWhenUsed/>
    <w:rsid w:val="00515A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5A91"/>
  </w:style>
  <w:style w:type="character" w:styleId="Kommentarzeichen">
    <w:name w:val="annotation reference"/>
    <w:basedOn w:val="Absatz-Standardschriftart"/>
    <w:uiPriority w:val="99"/>
    <w:semiHidden/>
    <w:unhideWhenUsed/>
    <w:rsid w:val="00B33E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3E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3E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ECA"/>
    <w:rPr>
      <w:b/>
      <w:bCs/>
      <w:sz w:val="20"/>
      <w:szCs w:val="20"/>
    </w:rPr>
  </w:style>
  <w:style w:type="character" w:customStyle="1" w:styleId="chemf">
    <w:name w:val="chemf"/>
    <w:basedOn w:val="Absatz-Standardschriftart"/>
    <w:rsid w:val="00193241"/>
  </w:style>
  <w:style w:type="table" w:styleId="HelleSchattierung">
    <w:name w:val="Light Shading"/>
    <w:basedOn w:val="NormaleTabelle"/>
    <w:uiPriority w:val="60"/>
    <w:rsid w:val="00CE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8208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8C3D6A"/>
    <w:pPr>
      <w:spacing w:after="0" w:line="312" w:lineRule="exact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8C3D6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45C9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B64CF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64CF3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B64CF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B64CF3"/>
    <w:rPr>
      <w:rFonts w:ascii="Calibri" w:hAnsi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37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15A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5A91"/>
  </w:style>
  <w:style w:type="paragraph" w:styleId="Fuzeile">
    <w:name w:val="footer"/>
    <w:basedOn w:val="Standard"/>
    <w:link w:val="FuzeileZchn"/>
    <w:uiPriority w:val="99"/>
    <w:unhideWhenUsed/>
    <w:rsid w:val="00515A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5A91"/>
  </w:style>
  <w:style w:type="character" w:styleId="Kommentarzeichen">
    <w:name w:val="annotation reference"/>
    <w:basedOn w:val="Absatz-Standardschriftart"/>
    <w:uiPriority w:val="99"/>
    <w:semiHidden/>
    <w:unhideWhenUsed/>
    <w:rsid w:val="00B33E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3E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3E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ECA"/>
    <w:rPr>
      <w:b/>
      <w:bCs/>
      <w:sz w:val="20"/>
      <w:szCs w:val="20"/>
    </w:rPr>
  </w:style>
  <w:style w:type="character" w:customStyle="1" w:styleId="chemf">
    <w:name w:val="chemf"/>
    <w:basedOn w:val="Absatz-Standardschriftart"/>
    <w:rsid w:val="00193241"/>
  </w:style>
  <w:style w:type="table" w:styleId="HelleSchattierung">
    <w:name w:val="Light Shading"/>
    <w:basedOn w:val="NormaleTabelle"/>
    <w:uiPriority w:val="60"/>
    <w:rsid w:val="00CE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8208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6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C830B74867894B9380E56A15940C04" ma:contentTypeVersion="7" ma:contentTypeDescription="Create a new document." ma:contentTypeScope="" ma:versionID="81b4d2b9b4c4e67892fee3e9653478aa">
  <xsd:schema xmlns:xsd="http://www.w3.org/2001/XMLSchema" xmlns:p="http://schemas.microsoft.com/office/2006/metadata/properties" xmlns:ns2="566dea01-1ed5-4fa0-871e-c2ad8473e518" targetNamespace="http://schemas.microsoft.com/office/2006/metadata/properties" ma:root="true" ma:fieldsID="f2db901b38d1f6b25fb60983814bd8bd" ns2:_="">
    <xsd:import namespace="566dea01-1ed5-4fa0-871e-c2ad8473e51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66dea01-1ed5-4fa0-871e-c2ad8473e51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566dea01-1ed5-4fa0-871e-c2ad8473e518">Data Sheet 1.DOCX</DocumentId>
    <FileFormat xmlns="566dea01-1ed5-4fa0-871e-c2ad8473e518">DOCX</FileFormat>
    <TitleName xmlns="566dea01-1ed5-4fa0-871e-c2ad8473e518">Data Sheet 1.DOCX</TitleName>
    <Checked_x0020_Out_x0020_To xmlns="566dea01-1ed5-4fa0-871e-c2ad8473e518">
      <UserInfo>
        <DisplayName/>
        <AccountId xsi:nil="true"/>
        <AccountType/>
      </UserInfo>
    </Checked_x0020_Out_x0020_To>
    <IsDeleted xmlns="566dea01-1ed5-4fa0-871e-c2ad8473e518">false</IsDeleted>
    <DocumentType xmlns="566dea01-1ed5-4fa0-871e-c2ad8473e518">Data Sheet</DocumentType>
    <StageName xmlns="566dea01-1ed5-4fa0-871e-c2ad8473e518">Upload</StageName>
  </documentManagement>
</p:properties>
</file>

<file path=customXml/itemProps1.xml><?xml version="1.0" encoding="utf-8"?>
<ds:datastoreItem xmlns:ds="http://schemas.openxmlformats.org/officeDocument/2006/customXml" ds:itemID="{F2CF3A57-4319-4496-8FE2-E6ED25F9D0F3}"/>
</file>

<file path=customXml/itemProps2.xml><?xml version="1.0" encoding="utf-8"?>
<ds:datastoreItem xmlns:ds="http://schemas.openxmlformats.org/officeDocument/2006/customXml" ds:itemID="{4D14652D-8554-4026-8202-42E154000DEB}"/>
</file>

<file path=customXml/itemProps3.xml><?xml version="1.0" encoding="utf-8"?>
<ds:datastoreItem xmlns:ds="http://schemas.openxmlformats.org/officeDocument/2006/customXml" ds:itemID="{2CC4DC84-B26B-4DDA-8320-3A300A7E99BB}"/>
</file>

<file path=customXml/itemProps4.xml><?xml version="1.0" encoding="utf-8"?>
<ds:datastoreItem xmlns:ds="http://schemas.openxmlformats.org/officeDocument/2006/customXml" ds:itemID="{7C055667-F987-4288-A8F2-74EC0F0E70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913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Gödecke</dc:creator>
  <cp:lastModifiedBy>y.kellner</cp:lastModifiedBy>
  <cp:revision>14</cp:revision>
  <cp:lastPrinted>2013-12-11T14:08:00Z</cp:lastPrinted>
  <dcterms:created xsi:type="dcterms:W3CDTF">2013-12-16T12:44:00Z</dcterms:created>
  <dcterms:modified xsi:type="dcterms:W3CDTF">2014-03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C830B74867894B9380E56A15940C04</vt:lpwstr>
  </property>
</Properties>
</file>